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C8BFA" w14:textId="5C2B06D0" w:rsidR="001C700C" w:rsidRDefault="25DEF96A" w:rsidP="00ED79F9">
      <w:pPr>
        <w:spacing w:after="0"/>
        <w:rPr>
          <w:rFonts w:eastAsiaTheme="minorEastAsia"/>
          <w:b/>
        </w:rPr>
      </w:pPr>
      <w:r w:rsidRPr="332E43BC">
        <w:rPr>
          <w:b/>
        </w:rPr>
        <w:t>C</w:t>
      </w:r>
      <w:r w:rsidRPr="7C5CCF2F">
        <w:rPr>
          <w:rFonts w:eastAsiaTheme="minorEastAsia"/>
          <w:b/>
        </w:rPr>
        <w:t>omparison of boat and marina pontoon survey data</w:t>
      </w:r>
    </w:p>
    <w:p w14:paraId="1373A557" w14:textId="68C813F9" w:rsidR="001C700C" w:rsidRDefault="4A6B9661">
      <w:pPr>
        <w:rPr>
          <w:rFonts w:eastAsiaTheme="minorEastAsia"/>
        </w:rPr>
      </w:pPr>
      <w:r w:rsidRPr="7C5CCF2F">
        <w:rPr>
          <w:rFonts w:eastAsiaTheme="minorEastAsia"/>
        </w:rPr>
        <w:t>Occurrence</w:t>
      </w:r>
      <w:r w:rsidR="00C8565A" w:rsidRPr="7C5CCF2F">
        <w:rPr>
          <w:rFonts w:eastAsiaTheme="minorEastAsia"/>
        </w:rPr>
        <w:t xml:space="preserve"> (+) of sessile animal NIS at </w:t>
      </w:r>
      <w:r w:rsidR="00BE1AFE" w:rsidRPr="7C5CCF2F">
        <w:rPr>
          <w:rFonts w:eastAsiaTheme="minorEastAsia"/>
        </w:rPr>
        <w:t>four</w:t>
      </w:r>
      <w:r w:rsidR="00C8565A" w:rsidRPr="7C5CCF2F">
        <w:rPr>
          <w:rFonts w:eastAsiaTheme="minorEastAsia"/>
        </w:rPr>
        <w:t xml:space="preserve"> marinas </w:t>
      </w:r>
      <w:r w:rsidR="00BE1AFE" w:rsidRPr="7C5CCF2F">
        <w:rPr>
          <w:rFonts w:eastAsiaTheme="minorEastAsia"/>
        </w:rPr>
        <w:t>subjected to rapid assessment surveys</w:t>
      </w:r>
      <w:r w:rsidR="001867E3" w:rsidRPr="7C5CCF2F">
        <w:rPr>
          <w:rFonts w:eastAsiaTheme="minorEastAsia"/>
        </w:rPr>
        <w:t xml:space="preserve"> </w:t>
      </w:r>
      <w:r w:rsidR="00355B51">
        <w:rPr>
          <w:rFonts w:eastAsiaTheme="minorEastAsia"/>
        </w:rPr>
        <w:t xml:space="preserve">(RASs) </w:t>
      </w:r>
      <w:r w:rsidR="00BE1AFE" w:rsidRPr="7C5CCF2F">
        <w:rPr>
          <w:rFonts w:eastAsiaTheme="minorEastAsia"/>
        </w:rPr>
        <w:t xml:space="preserve">of the pontoons </w:t>
      </w:r>
      <w:r w:rsidR="00C8565A" w:rsidRPr="7C5CCF2F">
        <w:rPr>
          <w:rFonts w:eastAsiaTheme="minorEastAsia"/>
        </w:rPr>
        <w:t xml:space="preserve">in 2010 </w:t>
      </w:r>
      <w:r w:rsidR="00C23D70" w:rsidRPr="7C5CCF2F">
        <w:rPr>
          <w:rFonts w:eastAsiaTheme="minorEastAsia"/>
        </w:rPr>
        <w:t xml:space="preserve">and </w:t>
      </w:r>
      <w:r w:rsidR="001867E3" w:rsidRPr="7C5CCF2F">
        <w:rPr>
          <w:rFonts w:eastAsiaTheme="minorEastAsia"/>
        </w:rPr>
        <w:t>repeated in</w:t>
      </w:r>
      <w:r w:rsidR="00C8565A" w:rsidRPr="7C5CCF2F">
        <w:rPr>
          <w:rFonts w:eastAsiaTheme="minorEastAsia"/>
        </w:rPr>
        <w:t xml:space="preserve"> 2013</w:t>
      </w:r>
      <w:r w:rsidR="001867E3" w:rsidRPr="7C5CCF2F">
        <w:rPr>
          <w:rFonts w:eastAsiaTheme="minorEastAsia"/>
        </w:rPr>
        <w:t>,</w:t>
      </w:r>
      <w:r w:rsidR="00BE1AFE" w:rsidRPr="7C5CCF2F">
        <w:rPr>
          <w:rFonts w:eastAsiaTheme="minorEastAsia"/>
        </w:rPr>
        <w:t xml:space="preserve"> </w:t>
      </w:r>
      <w:r w:rsidR="00C23D70" w:rsidRPr="7C5CCF2F">
        <w:rPr>
          <w:rFonts w:eastAsiaTheme="minorEastAsia"/>
        </w:rPr>
        <w:t>plus</w:t>
      </w:r>
      <w:r w:rsidR="00BE1AFE" w:rsidRPr="7C5CCF2F">
        <w:rPr>
          <w:rFonts w:eastAsiaTheme="minorEastAsia"/>
        </w:rPr>
        <w:t xml:space="preserve"> </w:t>
      </w:r>
      <w:r w:rsidR="00D9596B" w:rsidRPr="7C5CCF2F">
        <w:rPr>
          <w:rFonts w:eastAsiaTheme="minorEastAsia"/>
        </w:rPr>
        <w:t xml:space="preserve">surveys </w:t>
      </w:r>
      <w:r w:rsidR="00DA2170" w:rsidRPr="7C5CCF2F">
        <w:rPr>
          <w:rFonts w:eastAsiaTheme="minorEastAsia"/>
        </w:rPr>
        <w:t xml:space="preserve">of </w:t>
      </w:r>
      <w:r w:rsidR="001867E3" w:rsidRPr="7C5CCF2F">
        <w:rPr>
          <w:rFonts w:eastAsiaTheme="minorEastAsia"/>
        </w:rPr>
        <w:t xml:space="preserve">leisure </w:t>
      </w:r>
      <w:r w:rsidR="00066621" w:rsidRPr="7C5CCF2F">
        <w:rPr>
          <w:rFonts w:eastAsiaTheme="minorEastAsia"/>
        </w:rPr>
        <w:t>craft</w:t>
      </w:r>
      <w:r w:rsidR="00BE1AFE" w:rsidRPr="7C5CCF2F">
        <w:rPr>
          <w:rFonts w:eastAsiaTheme="minorEastAsia"/>
        </w:rPr>
        <w:t xml:space="preserve"> </w:t>
      </w:r>
      <w:r w:rsidR="00D9596B" w:rsidRPr="7C5CCF2F">
        <w:rPr>
          <w:rFonts w:eastAsiaTheme="minorEastAsia"/>
        </w:rPr>
        <w:t>a</w:t>
      </w:r>
      <w:r w:rsidR="00BE1AFE" w:rsidRPr="7C5CCF2F">
        <w:rPr>
          <w:rFonts w:eastAsiaTheme="minorEastAsia"/>
        </w:rPr>
        <w:t>t the same sites</w:t>
      </w:r>
      <w:r w:rsidR="001867E3" w:rsidRPr="7C5CCF2F">
        <w:rPr>
          <w:rFonts w:eastAsiaTheme="minorEastAsia"/>
        </w:rPr>
        <w:t xml:space="preserve"> in 2008</w:t>
      </w:r>
      <w:r w:rsidR="00066621" w:rsidRPr="7C5CCF2F">
        <w:rPr>
          <w:rFonts w:eastAsiaTheme="minorEastAsia"/>
        </w:rPr>
        <w:t xml:space="preserve"> </w:t>
      </w:r>
      <w:r w:rsidR="001867E3" w:rsidRPr="7C5CCF2F">
        <w:rPr>
          <w:rFonts w:eastAsiaTheme="minorEastAsia"/>
        </w:rPr>
        <w:t>-</w:t>
      </w:r>
      <w:r w:rsidR="00066621" w:rsidRPr="7C5CCF2F">
        <w:rPr>
          <w:rFonts w:eastAsiaTheme="minorEastAsia"/>
        </w:rPr>
        <w:t xml:space="preserve"> </w:t>
      </w:r>
      <w:r w:rsidR="001867E3" w:rsidRPr="7C5CCF2F">
        <w:rPr>
          <w:rFonts w:eastAsiaTheme="minorEastAsia"/>
        </w:rPr>
        <w:t>2011 (QB,</w:t>
      </w:r>
      <w:r w:rsidR="00C23D70" w:rsidRPr="7C5CCF2F">
        <w:rPr>
          <w:rFonts w:eastAsiaTheme="minorEastAsia"/>
        </w:rPr>
        <w:t xml:space="preserve"> Devon</w:t>
      </w:r>
      <w:r w:rsidR="001867E3" w:rsidRPr="7C5CCF2F">
        <w:rPr>
          <w:rFonts w:eastAsiaTheme="minorEastAsia"/>
        </w:rPr>
        <w:t>) and in 2011 (MB, TB</w:t>
      </w:r>
      <w:r w:rsidR="00C23D70" w:rsidRPr="7C5CCF2F">
        <w:rPr>
          <w:rFonts w:eastAsiaTheme="minorEastAsia"/>
        </w:rPr>
        <w:t xml:space="preserve"> and </w:t>
      </w:r>
      <w:r w:rsidR="001867E3" w:rsidRPr="7C5CCF2F">
        <w:rPr>
          <w:rFonts w:eastAsiaTheme="minorEastAsia"/>
        </w:rPr>
        <w:t>AW</w:t>
      </w:r>
      <w:r w:rsidR="00C23D70" w:rsidRPr="7C5CCF2F">
        <w:rPr>
          <w:rFonts w:eastAsiaTheme="minorEastAsia"/>
        </w:rPr>
        <w:t>, Brittany</w:t>
      </w:r>
      <w:r w:rsidR="001867E3" w:rsidRPr="7C5CCF2F">
        <w:rPr>
          <w:rFonts w:eastAsiaTheme="minorEastAsia"/>
        </w:rPr>
        <w:t>)</w:t>
      </w:r>
      <w:r w:rsidR="00C8565A" w:rsidRPr="7C5CCF2F">
        <w:rPr>
          <w:rFonts w:eastAsiaTheme="minorEastAsia"/>
        </w:rPr>
        <w:t>.</w:t>
      </w:r>
      <w:r w:rsidR="00D9596B" w:rsidRPr="7C5CCF2F">
        <w:rPr>
          <w:rFonts w:eastAsiaTheme="minorEastAsia"/>
        </w:rPr>
        <w:t xml:space="preserve"> </w:t>
      </w:r>
      <w:r w:rsidR="00D9596B" w:rsidRPr="7C5CCF2F">
        <w:rPr>
          <w:rFonts w:eastAsiaTheme="minorEastAsia"/>
          <w:i/>
        </w:rPr>
        <w:t>Botrylloides</w:t>
      </w:r>
      <w:r w:rsidR="00D9596B" w:rsidRPr="7C5CCF2F">
        <w:rPr>
          <w:rFonts w:eastAsiaTheme="minorEastAsia"/>
        </w:rPr>
        <w:t xml:space="preserve"> spp. = </w:t>
      </w:r>
      <w:r w:rsidR="00D9596B" w:rsidRPr="7C5CCF2F">
        <w:rPr>
          <w:rFonts w:eastAsiaTheme="minorEastAsia"/>
          <w:i/>
        </w:rPr>
        <w:t>B</w:t>
      </w:r>
      <w:r w:rsidR="00D9596B" w:rsidRPr="7C5CCF2F">
        <w:rPr>
          <w:rFonts w:eastAsiaTheme="minorEastAsia"/>
        </w:rPr>
        <w:t xml:space="preserve">. </w:t>
      </w:r>
      <w:r w:rsidR="00D9596B" w:rsidRPr="7C5CCF2F">
        <w:rPr>
          <w:rFonts w:eastAsiaTheme="minorEastAsia"/>
          <w:i/>
        </w:rPr>
        <w:t xml:space="preserve">diegensis </w:t>
      </w:r>
      <w:r w:rsidR="00D9596B" w:rsidRPr="7C5CCF2F">
        <w:rPr>
          <w:rFonts w:eastAsiaTheme="minorEastAsia"/>
        </w:rPr>
        <w:t>plus</w:t>
      </w:r>
      <w:r w:rsidR="00D9596B" w:rsidRPr="7C5CCF2F">
        <w:rPr>
          <w:rFonts w:eastAsiaTheme="minorEastAsia"/>
          <w:i/>
        </w:rPr>
        <w:t xml:space="preserve"> B. violaceus.</w:t>
      </w:r>
      <w:r w:rsidR="00C8565A" w:rsidRPr="7C5CCF2F">
        <w:rPr>
          <w:rFonts w:eastAsiaTheme="minorEastAsia"/>
        </w:rPr>
        <w:t xml:space="preserve"> </w:t>
      </w:r>
      <w:r w:rsidR="00E02E1E" w:rsidRPr="7C5CCF2F">
        <w:rPr>
          <w:rFonts w:eastAsiaTheme="minorEastAsia"/>
        </w:rPr>
        <w:t xml:space="preserve">RAS data </w:t>
      </w:r>
      <w:r w:rsidR="00C23D70" w:rsidRPr="7C5CCF2F">
        <w:rPr>
          <w:rFonts w:eastAsiaTheme="minorEastAsia"/>
        </w:rPr>
        <w:t xml:space="preserve">are </w:t>
      </w:r>
      <w:r w:rsidR="00E02E1E" w:rsidRPr="7C5CCF2F">
        <w:rPr>
          <w:rFonts w:eastAsiaTheme="minorEastAsia"/>
        </w:rPr>
        <w:t>from</w:t>
      </w:r>
      <w:r w:rsidR="000B273A" w:rsidRPr="7C5CCF2F">
        <w:rPr>
          <w:rFonts w:eastAsiaTheme="minorEastAsia"/>
        </w:rPr>
        <w:t xml:space="preserve"> Bishop et</w:t>
      </w:r>
      <w:r w:rsidR="00435E0D" w:rsidRPr="7C5CCF2F">
        <w:rPr>
          <w:rFonts w:eastAsiaTheme="minorEastAsia"/>
        </w:rPr>
        <w:t xml:space="preserve"> </w:t>
      </w:r>
      <w:r w:rsidR="000B273A" w:rsidRPr="7C5CCF2F">
        <w:rPr>
          <w:rFonts w:eastAsiaTheme="minorEastAsia"/>
        </w:rPr>
        <w:t>a</w:t>
      </w:r>
      <w:r w:rsidR="009F6B6C" w:rsidRPr="7C5CCF2F">
        <w:rPr>
          <w:rFonts w:eastAsiaTheme="minorEastAsia"/>
        </w:rPr>
        <w:t>l</w:t>
      </w:r>
      <w:r w:rsidR="00435E0D" w:rsidRPr="7C5CCF2F">
        <w:rPr>
          <w:rFonts w:eastAsiaTheme="minorEastAsia"/>
        </w:rPr>
        <w:t>.</w:t>
      </w:r>
      <w:r w:rsidR="00BF179F" w:rsidRPr="7C5CCF2F">
        <w:rPr>
          <w:rFonts w:eastAsiaTheme="minorEastAsia"/>
        </w:rPr>
        <w:t xml:space="preserve"> (2015)</w:t>
      </w:r>
      <w:r w:rsidR="00C23D70" w:rsidRPr="7C5CCF2F">
        <w:rPr>
          <w:rFonts w:eastAsiaTheme="minorEastAsia"/>
        </w:rPr>
        <w:t>, and</w:t>
      </w:r>
      <w:r w:rsidR="00671883" w:rsidRPr="7C5CCF2F">
        <w:rPr>
          <w:rFonts w:eastAsiaTheme="minorEastAsia"/>
        </w:rPr>
        <w:t xml:space="preserve"> for the boats</w:t>
      </w:r>
      <w:r w:rsidR="00C23D70" w:rsidRPr="7C5CCF2F">
        <w:rPr>
          <w:rFonts w:eastAsiaTheme="minorEastAsia"/>
        </w:rPr>
        <w:t xml:space="preserve"> o</w:t>
      </w:r>
      <w:r w:rsidR="00073152" w:rsidRPr="7C5CCF2F">
        <w:rPr>
          <w:rFonts w:eastAsiaTheme="minorEastAsia"/>
        </w:rPr>
        <w:t xml:space="preserve">nly </w:t>
      </w:r>
      <w:r w:rsidR="00F96587" w:rsidRPr="7C5CCF2F">
        <w:rPr>
          <w:rFonts w:eastAsiaTheme="minorEastAsia"/>
        </w:rPr>
        <w:t xml:space="preserve">the </w:t>
      </w:r>
      <w:r w:rsidR="00073152" w:rsidRPr="7C5CCF2F">
        <w:rPr>
          <w:rFonts w:eastAsiaTheme="minorEastAsia"/>
        </w:rPr>
        <w:t>taxa</w:t>
      </w:r>
      <w:r w:rsidR="00E02E1E" w:rsidRPr="7C5CCF2F">
        <w:rPr>
          <w:rFonts w:eastAsiaTheme="minorEastAsia"/>
        </w:rPr>
        <w:t xml:space="preserve"> reported in </w:t>
      </w:r>
      <w:r w:rsidR="00C23D70" w:rsidRPr="7C5CCF2F">
        <w:rPr>
          <w:rFonts w:eastAsiaTheme="minorEastAsia"/>
        </w:rPr>
        <w:t>th</w:t>
      </w:r>
      <w:r w:rsidR="001C0686">
        <w:rPr>
          <w:rFonts w:eastAsiaTheme="minorEastAsia"/>
        </w:rPr>
        <w:t>e RAS</w:t>
      </w:r>
      <w:r w:rsidR="00E02E1E" w:rsidRPr="7C5CCF2F">
        <w:rPr>
          <w:rFonts w:eastAsiaTheme="minorEastAsia"/>
        </w:rPr>
        <w:t xml:space="preserve"> publication</w:t>
      </w:r>
      <w:r w:rsidR="00C23D70" w:rsidRPr="7C5CCF2F">
        <w:rPr>
          <w:rFonts w:eastAsiaTheme="minorEastAsia"/>
        </w:rPr>
        <w:t xml:space="preserve"> are</w:t>
      </w:r>
      <w:r w:rsidR="00E02E1E" w:rsidRPr="7C5CCF2F">
        <w:rPr>
          <w:rFonts w:eastAsiaTheme="minorEastAsia"/>
        </w:rPr>
        <w:t xml:space="preserve"> shown</w:t>
      </w:r>
      <w:r w:rsidR="001867E3" w:rsidRPr="7C5CCF2F">
        <w:rPr>
          <w:rFonts w:eastAsiaTheme="minorEastAsia"/>
        </w:rPr>
        <w:t>.</w:t>
      </w:r>
    </w:p>
    <w:tbl>
      <w:tblPr>
        <w:tblStyle w:val="TableGrid"/>
        <w:tblW w:w="12049" w:type="dxa"/>
        <w:tblInd w:w="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10"/>
        <w:gridCol w:w="794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780491" w:rsidRPr="002C5F8C" w14:paraId="7DB0EA03" w14:textId="77777777" w:rsidTr="00237412">
        <w:trPr>
          <w:trHeight w:val="397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A8AE40" w14:textId="33ADE321" w:rsidR="00780491" w:rsidRPr="00D9596B" w:rsidRDefault="00780491" w:rsidP="00D9596B">
            <w:pPr>
              <w:ind w:left="176" w:hanging="34"/>
              <w:jc w:val="right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Marina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7BEE77" w14:textId="388A45D6" w:rsidR="00780491" w:rsidRPr="00D9596B" w:rsidRDefault="00BE1AFE" w:rsidP="00780491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QB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12E09C" w14:textId="6143A454" w:rsidR="00780491" w:rsidRPr="00D9596B" w:rsidRDefault="005F7332" w:rsidP="00780491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MB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2AB0DE" w14:textId="65081EA4" w:rsidR="00780491" w:rsidRPr="00D9596B" w:rsidRDefault="005F7332" w:rsidP="00780491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TB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1BAC61" w14:textId="3CE9D932" w:rsidR="00780491" w:rsidRPr="00D9596B" w:rsidRDefault="005F7332" w:rsidP="00780491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AW</w:t>
            </w:r>
          </w:p>
        </w:tc>
      </w:tr>
      <w:tr w:rsidR="005C49C3" w:rsidRPr="002C5F8C" w14:paraId="106D7085" w14:textId="77777777" w:rsidTr="00237412">
        <w:trPr>
          <w:trHeight w:val="397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22CDBE" w14:textId="09805C08" w:rsidR="00FA2714" w:rsidRPr="00D9596B" w:rsidRDefault="00780491" w:rsidP="005F7332">
            <w:pPr>
              <w:ind w:left="176" w:hanging="176"/>
              <w:jc w:val="right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Survey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DC017" w14:textId="303504A8" w:rsidR="00FA2714" w:rsidRPr="00D9596B" w:rsidRDefault="00780491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Boats</w:t>
            </w:r>
            <w:r w:rsidR="00C23D70" w:rsidRPr="7C5CCF2F">
              <w:rPr>
                <w:rFonts w:eastAsiaTheme="minorEastAsia"/>
                <w:color w:val="000000" w:themeColor="text1"/>
              </w:rPr>
              <w:t xml:space="preserve">   n = 7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4390C" w14:textId="77777777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</w:t>
            </w:r>
          </w:p>
          <w:p w14:paraId="62F30335" w14:textId="076D2FBE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20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870EB1" w14:textId="77777777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</w:t>
            </w:r>
          </w:p>
          <w:p w14:paraId="1FCF04C9" w14:textId="77FFB9C7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201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E53F4" w14:textId="77777777" w:rsidR="00C23D70" w:rsidRDefault="00780491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Boats</w:t>
            </w:r>
            <w:r w:rsidR="00C23D70" w:rsidRPr="7C5CCF2F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78C77017" w14:textId="7E03973F" w:rsidR="00FA2714" w:rsidRPr="00D9596B" w:rsidRDefault="00C23D70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n = 2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7E0C5" w14:textId="21929A03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 20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46D1EA" w14:textId="43567CCF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 201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B6FA37E" w14:textId="77777777" w:rsidR="00C23D70" w:rsidRDefault="00780491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Boats</w:t>
            </w:r>
            <w:r w:rsidR="00C23D70" w:rsidRPr="7C5CCF2F">
              <w:rPr>
                <w:rFonts w:eastAsiaTheme="minorEastAsia"/>
                <w:color w:val="000000" w:themeColor="text1"/>
              </w:rPr>
              <w:t xml:space="preserve"> </w:t>
            </w:r>
          </w:p>
          <w:p w14:paraId="5C967B22" w14:textId="5BBC8CBA" w:rsidR="00FA2714" w:rsidRPr="00D9596B" w:rsidRDefault="00C23D70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n = 18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E6E80" w14:textId="231088EB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 20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E1D727" w14:textId="4AE488C5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 2013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166A8" w14:textId="77777777" w:rsidR="00C23D70" w:rsidRDefault="00780491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Boats</w:t>
            </w:r>
          </w:p>
          <w:p w14:paraId="418EE898" w14:textId="2B1D242C" w:rsidR="00FA2714" w:rsidRPr="00D9596B" w:rsidRDefault="00C23D70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 xml:space="preserve"> n = 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5014" w14:textId="77777777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</w:t>
            </w:r>
          </w:p>
          <w:p w14:paraId="43185141" w14:textId="1FBEA172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20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0B43067" w14:textId="2BB1AE65" w:rsidR="00780491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RAS</w:t>
            </w:r>
          </w:p>
          <w:p w14:paraId="16F1F6BE" w14:textId="218A4635" w:rsidR="00FA2714" w:rsidRPr="00D9596B" w:rsidRDefault="00FA2714" w:rsidP="00780491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2013</w:t>
            </w:r>
          </w:p>
        </w:tc>
      </w:tr>
      <w:tr w:rsidR="002416FF" w:rsidRPr="002C5F8C" w14:paraId="599A2A02" w14:textId="77777777" w:rsidTr="00237412">
        <w:trPr>
          <w:trHeight w:val="397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825B4F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6E39F3DC">
              <w:rPr>
                <w:rFonts w:eastAsiaTheme="minorEastAsia"/>
                <w:b/>
                <w:color w:val="000000" w:themeColor="text1"/>
              </w:rPr>
              <w:t xml:space="preserve"> Speci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6EC9E6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922B3" w14:textId="76BF0D51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53500A7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099D8F1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32F00" w14:textId="16241081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513EE4D2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E1DAE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7DBF4E40" w14:textId="13FEA64A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F29E67C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32378F7" w14:textId="0559B6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12FF0" w14:textId="227DE769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6C8F93B" w14:textId="77777777" w:rsidR="00FA2714" w:rsidRPr="00D9596B" w:rsidRDefault="00FA2714" w:rsidP="00473862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</w:tr>
      <w:tr w:rsidR="00043AA6" w:rsidRPr="002C5F8C" w14:paraId="0E2889D7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A4A68A5" w14:textId="042FE549" w:rsidR="00FA2714" w:rsidRPr="00D9596B" w:rsidRDefault="00FA2714">
            <w:pPr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Didemnum vexillum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0211B7E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59AD7" w14:textId="3D0162C9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420DE9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173F34E" w14:textId="64650849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70508" w14:textId="2924523F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7548D2BA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BCF759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61749A65" w14:textId="090569EA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53EF47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3849C6E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E4649" w14:textId="12E4830F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21B2D6B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5D03E69C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3CB2AE" w14:textId="3C7BD1C6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Perophora japonic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753318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3AF5A" w14:textId="112869F2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0B08A1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18E5DE" w14:textId="12FBCF22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FEFBC" w14:textId="0849FA6D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382CC1AF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EF102" w14:textId="493F23E0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0C3BC1D2" w14:textId="7F69D3CA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B8756C6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7BFBF3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83D38" w14:textId="71721AD3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8514E9A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3CFAC8BA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B2C7E9" w14:textId="752B71DE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Corella eumyot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7D82F7B" w14:textId="0F42A7FE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41D3A" w14:textId="6936012E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5225AA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DE260C" w14:textId="5173D952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A1034" w14:textId="6B3726F3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278C6033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4133EF" w14:textId="6347817A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4990C3B2" w14:textId="7EA0A0AE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B05543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4571055" w14:textId="511BB049" w:rsidR="00FA2714" w:rsidRPr="00D9596B" w:rsidRDefault="00980B4E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460E3" w14:textId="4C7D7750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675E14B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63B7FF79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BF35D82" w14:textId="1EBC42CB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Styela clav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364E7F" w14:textId="6F3A050C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6BEFA" w14:textId="1BA25F7F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6893A44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C1FD338" w14:textId="6146136E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D6E6B" w14:textId="0E66783F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71C1A754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03D226" w14:textId="16501A33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28D71167" w14:textId="27725A6D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DC37701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FB768A" w14:textId="2E46BCAF" w:rsidR="00FA2714" w:rsidRPr="00D9596B" w:rsidRDefault="00980B4E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33CEC" w14:textId="1B1A3F4F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04D246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013C3E91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4D09F9F" w14:textId="375B2403" w:rsidR="00FA2714" w:rsidRPr="00D9596B" w:rsidRDefault="00FA2714">
            <w:pPr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Asterocarpa humili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184FF7" w14:textId="1FE09685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B7741" w14:textId="7937878B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6BAD8F8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517438D" w14:textId="7B6073FA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01B81" w14:textId="3BF6C603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7C7C1AD9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C3DC1E" w14:textId="554AFFB0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31228EDD" w14:textId="52A1F1BE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5CF873C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0CC328B" w14:textId="49435089" w:rsidR="00FA2714" w:rsidRPr="00D9596B" w:rsidRDefault="00980B4E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72F92" w14:textId="41FF78DB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28D0E0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53BA9860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F38F965" w14:textId="3E815EC2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Botrylloides</w:t>
            </w:r>
            <w:r w:rsidRPr="7C5CCF2F">
              <w:rPr>
                <w:rFonts w:eastAsiaTheme="minorEastAsia"/>
                <w:color w:val="000000" w:themeColor="text1"/>
              </w:rPr>
              <w:t xml:space="preserve"> s</w:t>
            </w:r>
            <w:r w:rsidR="00D9596B" w:rsidRPr="7C5CCF2F">
              <w:rPr>
                <w:rFonts w:eastAsiaTheme="minorEastAsia"/>
                <w:color w:val="000000" w:themeColor="text1"/>
              </w:rPr>
              <w:t>p</w:t>
            </w:r>
            <w:r w:rsidRPr="7C5CCF2F">
              <w:rPr>
                <w:rFonts w:eastAsiaTheme="minorEastAsia"/>
                <w:color w:val="000000" w:themeColor="text1"/>
              </w:rPr>
              <w:t xml:space="preserve">p.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620F219" w14:textId="05FB3B38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B4A27" w14:textId="25C087A8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3B889AB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2C7192B" w14:textId="1553F893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E8F8E" w14:textId="68871F42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7B05EC7C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07CBDD" w14:textId="393FE52B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1137AD87" w14:textId="59E0396C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008D8E8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F2EB490" w14:textId="367567CB" w:rsidR="00FA2714" w:rsidRPr="00D9596B" w:rsidRDefault="00980B4E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0B83C" w14:textId="34BBAED3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A8E2E2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39432464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74735E" w14:textId="041CFFE3" w:rsidR="00FA2714" w:rsidRPr="00D9596B" w:rsidRDefault="00FA2714">
            <w:pPr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 xml:space="preserve">Bugula neriti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BBED652" w14:textId="121B9116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E75D3" w14:textId="18F4A085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2EB00D5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001EC70" w14:textId="0746CEA9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B2318" w14:textId="4B1D5991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4BFE4522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05ECAC" w14:textId="599B66EE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152C0E17" w14:textId="682498C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6253D2E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4515118" w14:textId="333989F7" w:rsidR="00FA2714" w:rsidRPr="00D9596B" w:rsidRDefault="00980B4E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2727D" w14:textId="5DD1CA78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3EDF1B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711569CB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FD7F33B" w14:textId="67915EE9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Tricellaria inopinat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87FEA4D" w14:textId="4699C63E" w:rsidR="00FA2714" w:rsidRPr="00D9596B" w:rsidRDefault="00091972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F7348" w14:textId="6330F6FB" w:rsidR="00FA2714" w:rsidRPr="00D9596B" w:rsidRDefault="00FA2714" w:rsidP="005C49C3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5365040" w14:textId="77777777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AF17B41" w14:textId="4272CE09" w:rsidR="00FA2714" w:rsidRPr="00D9596B" w:rsidRDefault="003D4323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C538F" w14:textId="24D85995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403E6160" w14:textId="77777777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9AED1B" w14:textId="39C88EA1" w:rsidR="00FA2714" w:rsidRPr="00D9596B" w:rsidRDefault="00043AA6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58152140" w14:textId="01556F49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A97090" w14:textId="77777777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8A41A5" w14:textId="416E8DD1" w:rsidR="00FA2714" w:rsidRPr="00D9596B" w:rsidRDefault="00980B4E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9B0BE" w14:textId="4EA0F2AA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40E33A6" w14:textId="77777777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</w:tr>
      <w:tr w:rsidR="00043AA6" w:rsidRPr="002C5F8C" w14:paraId="224D8FBE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D8897D7" w14:textId="4EF2FA5E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Watersipora sub</w:t>
            </w:r>
            <w:r w:rsidR="002416FF" w:rsidRPr="7C5CCF2F">
              <w:rPr>
                <w:rFonts w:eastAsiaTheme="minorEastAsia"/>
                <w:i/>
                <w:color w:val="000000" w:themeColor="text1"/>
              </w:rPr>
              <w:t>atr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60FB589" w14:textId="14571CC8" w:rsidR="00FA2714" w:rsidRPr="00D9596B" w:rsidRDefault="00091972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F3A5C" w14:textId="6257C71F" w:rsidR="00FA2714" w:rsidRPr="00D9596B" w:rsidRDefault="00FA2714" w:rsidP="005C49C3">
            <w:pPr>
              <w:jc w:val="center"/>
              <w:rPr>
                <w:rFonts w:eastAsiaTheme="minorEastAsia"/>
                <w:b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5E974A" w14:textId="77777777" w:rsidR="00FA2714" w:rsidRPr="00D9596B" w:rsidRDefault="00FA2714">
            <w:pPr>
              <w:jc w:val="center"/>
              <w:rPr>
                <w:rFonts w:eastAsiaTheme="minorEastAsia"/>
                <w:b/>
              </w:rPr>
            </w:pPr>
            <w:r w:rsidRPr="7C5CCF2F">
              <w:rPr>
                <w:rFonts w:eastAsiaTheme="minorEastAsia"/>
                <w:b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BD8DEDA" w14:textId="51C0BBCF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687A9" w14:textId="3D122316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07AF3C6F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CD2FFC" w14:textId="5E148BFB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42ADC021" w14:textId="6386F761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EB07859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DDA3519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82219" w14:textId="46052145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FE0E6B5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043AA6" w:rsidRPr="002C5F8C" w14:paraId="78A590C7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767EE2E" w14:textId="5A7BCD4D" w:rsidR="00FA2714" w:rsidRPr="00D9596B" w:rsidRDefault="2263554F">
            <w:pPr>
              <w:rPr>
                <w:rFonts w:eastAsiaTheme="minorEastAsia"/>
                <w:i/>
                <w:color w:val="000000"/>
              </w:rPr>
            </w:pPr>
            <w:r w:rsidRPr="6CB71F6A">
              <w:rPr>
                <w:rFonts w:eastAsiaTheme="minorEastAsia"/>
                <w:i/>
                <w:iCs/>
                <w:color w:val="000000" w:themeColor="text1"/>
              </w:rPr>
              <w:t>Mag</w:t>
            </w:r>
            <w:r w:rsidR="58193EC2" w:rsidRPr="6CB71F6A">
              <w:rPr>
                <w:rFonts w:eastAsiaTheme="minorEastAsia"/>
                <w:i/>
                <w:iCs/>
                <w:color w:val="000000" w:themeColor="text1"/>
              </w:rPr>
              <w:t>a</w:t>
            </w:r>
            <w:r w:rsidRPr="6CB71F6A">
              <w:rPr>
                <w:rFonts w:eastAsiaTheme="minorEastAsia"/>
                <w:i/>
                <w:iCs/>
                <w:color w:val="000000" w:themeColor="text1"/>
              </w:rPr>
              <w:t>llana</w:t>
            </w:r>
            <w:r w:rsidR="00FA2714" w:rsidRPr="7C5CCF2F">
              <w:rPr>
                <w:rFonts w:eastAsiaTheme="minorEastAsia"/>
                <w:i/>
                <w:color w:val="000000" w:themeColor="text1"/>
              </w:rPr>
              <w:t xml:space="preserve"> giga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C86E1D9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856CA" w14:textId="08528B27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0063E6D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976C73" w14:textId="69F1C6B1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C1AE3" w14:textId="068E491C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4A0065BC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CFA37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0E77571E" w14:textId="5F695273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355DBEA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53CE487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205D1" w14:textId="42237499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0E5CFA8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</w:tr>
      <w:tr w:rsidR="00043AA6" w:rsidRPr="002C5F8C" w14:paraId="23E53FA6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2B01A68" w14:textId="5A7FE50D" w:rsidR="00FA2714" w:rsidRPr="00D9596B" w:rsidRDefault="00FA2714">
            <w:pPr>
              <w:rPr>
                <w:rFonts w:eastAsiaTheme="minorEastAsia"/>
                <w:i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Crepidula fornicata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EDE8F90" w14:textId="6CF7D97A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BD51F" w14:textId="61B1197A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BBDD68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FE7C495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3AE5A" w14:textId="1B2830E0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3A946400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0E9D1D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51848494" w14:textId="4967F429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DF06FE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BE12BA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9DC87" w14:textId="6C17EBCD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8FDD534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</w:tr>
      <w:tr w:rsidR="00043AA6" w:rsidRPr="002C5F8C" w14:paraId="64423D3B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C78E29" w14:textId="77831B01" w:rsidR="00FA2714" w:rsidRPr="00D9596B" w:rsidRDefault="00FA2714">
            <w:pPr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i/>
                <w:color w:val="000000" w:themeColor="text1"/>
              </w:rPr>
              <w:t>Austrominius modestu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0EC8C7" w14:textId="7B5F1FB1" w:rsidR="00FA2714" w:rsidRPr="00D9596B" w:rsidRDefault="00091972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460398" w14:textId="2B366007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04DA3A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AF5B13" w14:textId="25A0075A" w:rsidR="00FA2714" w:rsidRPr="00D9596B" w:rsidRDefault="003D4323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7DB98" w14:textId="296D85B6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32203933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1A18AF" w14:textId="22455A06" w:rsidR="00FA2714" w:rsidRPr="00D9596B" w:rsidRDefault="00043AA6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59151CA1" w14:textId="2FAE41AB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9F836F7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7E6FDF" w14:textId="4F6A11CB" w:rsidR="00FA2714" w:rsidRPr="00D9596B" w:rsidRDefault="00980B4E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12842" w14:textId="52E16221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F522931" w14:textId="77777777" w:rsidR="00FA2714" w:rsidRPr="00D9596B" w:rsidRDefault="00FA2714">
            <w:pPr>
              <w:jc w:val="center"/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+</w:t>
            </w:r>
          </w:p>
        </w:tc>
      </w:tr>
      <w:tr w:rsidR="002416FF" w:rsidRPr="002C5F8C" w14:paraId="63385E6D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C33EEA7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CFE652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B489A" w14:textId="622B5401" w:rsidR="00FA2714" w:rsidRPr="00D9596B" w:rsidRDefault="00FA2714" w:rsidP="005C49C3">
            <w:pPr>
              <w:jc w:val="center"/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DD0B72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73562A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8C682" w14:textId="0745DE71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7B442FBB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21B581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5301FE9F" w14:textId="4331CA11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E91F062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34771AE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3D4E4" w14:textId="2C96765C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BAF88F" w14:textId="77777777" w:rsidR="00FA2714" w:rsidRPr="00D9596B" w:rsidRDefault="00FA2714">
            <w:pPr>
              <w:rPr>
                <w:rFonts w:eastAsiaTheme="minorEastAsia"/>
                <w:b/>
                <w:color w:val="000000"/>
              </w:rPr>
            </w:pPr>
            <w:r w:rsidRPr="7C5CCF2F">
              <w:rPr>
                <w:rFonts w:eastAsiaTheme="minorEastAsia"/>
                <w:b/>
                <w:color w:val="000000" w:themeColor="text1"/>
              </w:rPr>
              <w:t> </w:t>
            </w:r>
          </w:p>
        </w:tc>
      </w:tr>
      <w:tr w:rsidR="00043AA6" w:rsidRPr="002C5F8C" w14:paraId="4F7F43B6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48B6FD1" w14:textId="2B494BB5" w:rsidR="00FA2714" w:rsidRPr="00FC6BA6" w:rsidRDefault="00FA2714" w:rsidP="005F7332">
            <w:pPr>
              <w:jc w:val="right"/>
              <w:rPr>
                <w:rFonts w:eastAsiaTheme="minorEastAsia"/>
                <w:b/>
                <w:bCs/>
                <w:color w:val="000000"/>
              </w:rPr>
            </w:pPr>
            <w:r w:rsidRPr="00FC6BA6">
              <w:rPr>
                <w:rFonts w:eastAsiaTheme="minorEastAsia"/>
                <w:b/>
                <w:bCs/>
                <w:color w:val="000000" w:themeColor="text1"/>
              </w:rPr>
              <w:t xml:space="preserve"> </w:t>
            </w:r>
            <w:r w:rsidR="005F7332" w:rsidRPr="00FC6BA6">
              <w:rPr>
                <w:rFonts w:eastAsiaTheme="minorEastAsia"/>
                <w:b/>
                <w:bCs/>
                <w:color w:val="000000" w:themeColor="text1"/>
              </w:rPr>
              <w:t xml:space="preserve">Total </w:t>
            </w:r>
            <w:r w:rsidRPr="00FC6BA6">
              <w:rPr>
                <w:rFonts w:eastAsiaTheme="minorEastAsia"/>
                <w:b/>
                <w:bCs/>
                <w:color w:val="000000" w:themeColor="text1"/>
              </w:rPr>
              <w:t>No. of N</w:t>
            </w:r>
            <w:r w:rsidR="007E1683" w:rsidRPr="00FC6BA6">
              <w:rPr>
                <w:rFonts w:eastAsiaTheme="minorEastAsia"/>
                <w:b/>
                <w:bCs/>
                <w:color w:val="000000" w:themeColor="text1"/>
              </w:rPr>
              <w:t>I</w:t>
            </w:r>
            <w:r w:rsidRPr="00FC6BA6">
              <w:rPr>
                <w:rFonts w:eastAsiaTheme="minorEastAsia"/>
                <w:b/>
                <w:bCs/>
                <w:color w:val="000000" w:themeColor="text1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F909E83" w14:textId="501B22B0" w:rsidR="00FA2714" w:rsidRPr="00D9596B" w:rsidRDefault="00091972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9EB51" w14:textId="45C3B201" w:rsidR="00FA2714" w:rsidRPr="00D9596B" w:rsidRDefault="00FA2714" w:rsidP="005C49C3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9D5602A" w14:textId="77777777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0AC71FA" w14:textId="1CBBE543" w:rsidR="00FA2714" w:rsidRPr="00D9596B" w:rsidRDefault="003D4323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224C0" w14:textId="49BD5D2D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bottom"/>
          </w:tcPr>
          <w:p w14:paraId="672892C5" w14:textId="77777777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1</w:t>
            </w: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12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2116105" w14:textId="1A09D77E" w:rsidR="00FA2714" w:rsidRPr="00D9596B" w:rsidRDefault="00043AA6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1B2A7CBE" w14:textId="703D1311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1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00325B" w14:textId="77777777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9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A2E7838" w14:textId="3817994F" w:rsidR="00FA2714" w:rsidRPr="00D9596B" w:rsidRDefault="00C23D70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7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0A579" w14:textId="06E0D3EA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FB8F2F1" w14:textId="77777777" w:rsidR="00FA2714" w:rsidRPr="00D9596B" w:rsidRDefault="00FA2714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10</w:t>
            </w:r>
          </w:p>
        </w:tc>
      </w:tr>
      <w:tr w:rsidR="00C55825" w:rsidRPr="002C5F8C" w14:paraId="0FCF4230" w14:textId="77777777" w:rsidTr="00237412">
        <w:trPr>
          <w:trHeight w:val="284"/>
        </w:trPr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2F54B1B" w14:textId="0B8FC21A" w:rsidR="00C55825" w:rsidRPr="00FC6BA6" w:rsidRDefault="00C55825" w:rsidP="005F7332">
            <w:pPr>
              <w:jc w:val="right"/>
              <w:rPr>
                <w:rFonts w:eastAsiaTheme="minorEastAsia"/>
                <w:b/>
                <w:bCs/>
                <w:color w:val="000000"/>
              </w:rPr>
            </w:pPr>
            <w:r w:rsidRPr="00FC6BA6">
              <w:rPr>
                <w:rFonts w:eastAsiaTheme="minorEastAsia"/>
                <w:b/>
                <w:bCs/>
                <w:color w:val="000000" w:themeColor="text1"/>
              </w:rPr>
              <w:t>RAS gain/loss</w:t>
            </w:r>
            <w:r w:rsidR="008F001B" w:rsidRPr="00FC6BA6">
              <w:rPr>
                <w:rFonts w:eastAsiaTheme="minorEastAsia"/>
                <w:b/>
                <w:bCs/>
                <w:color w:val="000000" w:themeColor="text1"/>
              </w:rPr>
              <w:t xml:space="preserve"> 2010 </w:t>
            </w:r>
            <w:r w:rsidR="006A6405" w:rsidRPr="00FC6BA6">
              <w:rPr>
                <w:rFonts w:eastAsiaTheme="minorEastAsia"/>
                <w:b/>
                <w:bCs/>
                <w:color w:val="000000" w:themeColor="text1"/>
              </w:rPr>
              <w:t xml:space="preserve">- </w:t>
            </w:r>
            <w:r w:rsidR="008F001B" w:rsidRPr="00FC6BA6">
              <w:rPr>
                <w:rFonts w:eastAsiaTheme="minorEastAsia"/>
                <w:b/>
                <w:bCs/>
                <w:color w:val="000000" w:themeColor="text1"/>
              </w:rPr>
              <w:t>201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374F075A" w14:textId="77777777" w:rsidR="00C55825" w:rsidRDefault="00C5582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95525F6" w14:textId="0687B93F" w:rsidR="00C55825" w:rsidRPr="00D9596B" w:rsidRDefault="00C55825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+4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329E23B6" w14:textId="77777777" w:rsidR="00C55825" w:rsidRDefault="00C5582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7BB6E0D" w14:textId="1FDA4CDA" w:rsidR="00C55825" w:rsidRPr="00D9596B" w:rsidRDefault="00C55825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3C79A08B" w14:textId="77777777" w:rsidR="00C55825" w:rsidRDefault="00C5582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EA2D594" w14:textId="3ABF3001" w:rsidR="00C55825" w:rsidRPr="00D9596B" w:rsidRDefault="00C219B2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-2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67E84C5B" w14:textId="77777777" w:rsidR="00C55825" w:rsidRDefault="00C55825">
            <w:pPr>
              <w:jc w:val="center"/>
              <w:rPr>
                <w:rFonts w:eastAsiaTheme="minorEastAsia"/>
                <w:color w:val="000000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7C2CCB" w14:textId="53A156BA" w:rsidR="00C55825" w:rsidRPr="00D9596B" w:rsidRDefault="00C219B2">
            <w:pPr>
              <w:jc w:val="center"/>
              <w:rPr>
                <w:rFonts w:eastAsiaTheme="minorEastAsia"/>
                <w:color w:val="000000"/>
              </w:rPr>
            </w:pPr>
            <w:r w:rsidRPr="7C5CCF2F">
              <w:rPr>
                <w:rFonts w:eastAsiaTheme="minorEastAsia"/>
                <w:color w:val="000000" w:themeColor="text1"/>
              </w:rPr>
              <w:t>0</w:t>
            </w:r>
          </w:p>
        </w:tc>
      </w:tr>
    </w:tbl>
    <w:p w14:paraId="62EDE853" w14:textId="77777777" w:rsidR="00DF55D2" w:rsidRDefault="00DF55D2" w:rsidP="00DF55D2">
      <w:pPr>
        <w:spacing w:after="0" w:line="240" w:lineRule="auto"/>
        <w:rPr>
          <w:rStyle w:val="normaltextrun"/>
          <w:rFonts w:ascii="Calibri" w:hAnsi="Calibri" w:cs="Calibri"/>
          <w:b/>
          <w:bCs/>
          <w:color w:val="222222"/>
          <w:shd w:val="clear" w:color="auto" w:fill="FFFFFF"/>
        </w:rPr>
      </w:pPr>
    </w:p>
    <w:p w14:paraId="1DCCE921" w14:textId="77777777" w:rsidR="00DF55D2" w:rsidRDefault="005303F6" w:rsidP="00DF55D2">
      <w:pPr>
        <w:spacing w:line="240" w:lineRule="auto"/>
        <w:rPr>
          <w:rStyle w:val="normaltextrun"/>
          <w:rFonts w:ascii="Calibri" w:hAnsi="Calibri" w:cs="Calibri"/>
          <w:b/>
          <w:bCs/>
          <w:color w:val="222222"/>
          <w:shd w:val="clear" w:color="auto" w:fill="FFFFFF"/>
        </w:rPr>
      </w:pPr>
      <w:r w:rsidRPr="0038310F">
        <w:rPr>
          <w:rStyle w:val="normaltextrun"/>
          <w:rFonts w:ascii="Calibri" w:hAnsi="Calibri" w:cs="Calibri"/>
          <w:b/>
          <w:bCs/>
          <w:color w:val="222222"/>
          <w:shd w:val="clear" w:color="auto" w:fill="FFFFFF"/>
        </w:rPr>
        <w:t>REFERENCE</w:t>
      </w:r>
    </w:p>
    <w:p w14:paraId="7A016721" w14:textId="6A67642E" w:rsidR="00ED79F9" w:rsidRDefault="00CC3A6B">
      <w:r>
        <w:rPr>
          <w:rStyle w:val="normaltextrun"/>
          <w:rFonts w:ascii="Calibri" w:hAnsi="Calibri" w:cs="Calibri"/>
          <w:color w:val="222222"/>
          <w:shd w:val="clear" w:color="auto" w:fill="FFFFFF"/>
        </w:rPr>
        <w:t>J.D. Bishop, C.A. Wood, L. Lévêque, A.L. Yunnie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 </w:t>
      </w:r>
      <w:r>
        <w:rPr>
          <w:rStyle w:val="normaltextrun"/>
          <w:rFonts w:ascii="Calibri" w:hAnsi="Calibri" w:cs="Calibri"/>
          <w:color w:val="222222"/>
          <w:shd w:val="clear" w:color="auto" w:fill="FFFFFF"/>
        </w:rPr>
        <w:t>F. Viard, Repeated rapid assessment surveys reveal contrasting trends in occupancy of marinas by non-indigenous species on opposite sides of the western English Channel, 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Mar</w:t>
      </w:r>
      <w:r>
        <w:rPr>
          <w:rStyle w:val="normaltextrun"/>
          <w:rFonts w:ascii="Calibri" w:hAnsi="Calibri" w:cs="Calibri"/>
          <w:color w:val="222222"/>
          <w:shd w:val="clear" w:color="auto" w:fill="FFFFFF"/>
        </w:rPr>
        <w:t>. Pollut. Bull. 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95</w:t>
      </w:r>
      <w:r>
        <w:rPr>
          <w:rStyle w:val="normaltextrun"/>
          <w:rFonts w:ascii="Calibri" w:hAnsi="Calibri" w:cs="Calibri"/>
          <w:color w:val="222222"/>
          <w:shd w:val="clear" w:color="auto" w:fill="FFFFFF"/>
        </w:rPr>
        <w:t> (2) (2015) 699-706. </w:t>
      </w:r>
    </w:p>
    <w:sectPr w:rsidR="00ED79F9" w:rsidSect="00B123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83"/>
    <w:rsid w:val="00000EA4"/>
    <w:rsid w:val="00003E5F"/>
    <w:rsid w:val="00011E04"/>
    <w:rsid w:val="00012D63"/>
    <w:rsid w:val="0001460A"/>
    <w:rsid w:val="00023392"/>
    <w:rsid w:val="00025696"/>
    <w:rsid w:val="00042D54"/>
    <w:rsid w:val="00043AA6"/>
    <w:rsid w:val="00045412"/>
    <w:rsid w:val="000647E1"/>
    <w:rsid w:val="00066621"/>
    <w:rsid w:val="00073152"/>
    <w:rsid w:val="00076482"/>
    <w:rsid w:val="00082C21"/>
    <w:rsid w:val="00091972"/>
    <w:rsid w:val="000B2300"/>
    <w:rsid w:val="000B273A"/>
    <w:rsid w:val="000B39EF"/>
    <w:rsid w:val="000B641D"/>
    <w:rsid w:val="000C1543"/>
    <w:rsid w:val="000C5320"/>
    <w:rsid w:val="000F4903"/>
    <w:rsid w:val="00102D3B"/>
    <w:rsid w:val="00113D3D"/>
    <w:rsid w:val="001227C5"/>
    <w:rsid w:val="00131173"/>
    <w:rsid w:val="00133B78"/>
    <w:rsid w:val="00136EB9"/>
    <w:rsid w:val="001376A0"/>
    <w:rsid w:val="00156DF8"/>
    <w:rsid w:val="001762AB"/>
    <w:rsid w:val="001801C2"/>
    <w:rsid w:val="00183FDC"/>
    <w:rsid w:val="001867E3"/>
    <w:rsid w:val="001926D3"/>
    <w:rsid w:val="001945AF"/>
    <w:rsid w:val="001A0F85"/>
    <w:rsid w:val="001A551F"/>
    <w:rsid w:val="001A6E25"/>
    <w:rsid w:val="001B6D3E"/>
    <w:rsid w:val="001C0686"/>
    <w:rsid w:val="001C341D"/>
    <w:rsid w:val="001C6AB5"/>
    <w:rsid w:val="001C700C"/>
    <w:rsid w:val="001D0114"/>
    <w:rsid w:val="001F337A"/>
    <w:rsid w:val="001F5DA0"/>
    <w:rsid w:val="002014D4"/>
    <w:rsid w:val="002046B6"/>
    <w:rsid w:val="00216883"/>
    <w:rsid w:val="00226AA5"/>
    <w:rsid w:val="002277EF"/>
    <w:rsid w:val="00237412"/>
    <w:rsid w:val="002416FF"/>
    <w:rsid w:val="00257E30"/>
    <w:rsid w:val="00263931"/>
    <w:rsid w:val="0026598F"/>
    <w:rsid w:val="00265BFB"/>
    <w:rsid w:val="00275AEC"/>
    <w:rsid w:val="00280745"/>
    <w:rsid w:val="002836C3"/>
    <w:rsid w:val="00283D56"/>
    <w:rsid w:val="00286082"/>
    <w:rsid w:val="0028691D"/>
    <w:rsid w:val="002872E5"/>
    <w:rsid w:val="00287AAA"/>
    <w:rsid w:val="002966AE"/>
    <w:rsid w:val="00297D38"/>
    <w:rsid w:val="002A71FF"/>
    <w:rsid w:val="002B736A"/>
    <w:rsid w:val="002B7BFA"/>
    <w:rsid w:val="002C5F8C"/>
    <w:rsid w:val="002D72AC"/>
    <w:rsid w:val="002E1402"/>
    <w:rsid w:val="002E6884"/>
    <w:rsid w:val="002E6E8F"/>
    <w:rsid w:val="002F7D5A"/>
    <w:rsid w:val="00310869"/>
    <w:rsid w:val="00315718"/>
    <w:rsid w:val="003164BF"/>
    <w:rsid w:val="00322DCC"/>
    <w:rsid w:val="00325C53"/>
    <w:rsid w:val="003276B0"/>
    <w:rsid w:val="003321FD"/>
    <w:rsid w:val="00335BD6"/>
    <w:rsid w:val="003444FF"/>
    <w:rsid w:val="00344986"/>
    <w:rsid w:val="00346FD3"/>
    <w:rsid w:val="00347E32"/>
    <w:rsid w:val="00352936"/>
    <w:rsid w:val="003558CB"/>
    <w:rsid w:val="00355B51"/>
    <w:rsid w:val="0036053D"/>
    <w:rsid w:val="0036097F"/>
    <w:rsid w:val="00363A16"/>
    <w:rsid w:val="0037682D"/>
    <w:rsid w:val="003774A5"/>
    <w:rsid w:val="003817B8"/>
    <w:rsid w:val="0038310F"/>
    <w:rsid w:val="003A78BA"/>
    <w:rsid w:val="003C5550"/>
    <w:rsid w:val="003D4323"/>
    <w:rsid w:val="003E151C"/>
    <w:rsid w:val="003E56A4"/>
    <w:rsid w:val="00435E0D"/>
    <w:rsid w:val="0044525A"/>
    <w:rsid w:val="0045737F"/>
    <w:rsid w:val="00460674"/>
    <w:rsid w:val="004655C0"/>
    <w:rsid w:val="00467139"/>
    <w:rsid w:val="00473862"/>
    <w:rsid w:val="00484BD0"/>
    <w:rsid w:val="00490D27"/>
    <w:rsid w:val="00493263"/>
    <w:rsid w:val="004A1FA7"/>
    <w:rsid w:val="004A214F"/>
    <w:rsid w:val="004E448B"/>
    <w:rsid w:val="00502FD8"/>
    <w:rsid w:val="00505247"/>
    <w:rsid w:val="00505567"/>
    <w:rsid w:val="00511A82"/>
    <w:rsid w:val="00517EDB"/>
    <w:rsid w:val="005303F6"/>
    <w:rsid w:val="00536788"/>
    <w:rsid w:val="00536D05"/>
    <w:rsid w:val="005468F1"/>
    <w:rsid w:val="00551AEB"/>
    <w:rsid w:val="005534F7"/>
    <w:rsid w:val="00580D75"/>
    <w:rsid w:val="00584390"/>
    <w:rsid w:val="005A160B"/>
    <w:rsid w:val="005A72B6"/>
    <w:rsid w:val="005C49C3"/>
    <w:rsid w:val="005C5CB8"/>
    <w:rsid w:val="005D54A2"/>
    <w:rsid w:val="005D6DF5"/>
    <w:rsid w:val="005E585E"/>
    <w:rsid w:val="005F2229"/>
    <w:rsid w:val="005F612D"/>
    <w:rsid w:val="005F7332"/>
    <w:rsid w:val="006020DC"/>
    <w:rsid w:val="006040B1"/>
    <w:rsid w:val="00610719"/>
    <w:rsid w:val="006274B0"/>
    <w:rsid w:val="00631B14"/>
    <w:rsid w:val="0063636A"/>
    <w:rsid w:val="00647140"/>
    <w:rsid w:val="006501AA"/>
    <w:rsid w:val="006652CA"/>
    <w:rsid w:val="006661E7"/>
    <w:rsid w:val="00666CDE"/>
    <w:rsid w:val="00671883"/>
    <w:rsid w:val="00674FD5"/>
    <w:rsid w:val="00685A35"/>
    <w:rsid w:val="00697A12"/>
    <w:rsid w:val="006A6405"/>
    <w:rsid w:val="006B254B"/>
    <w:rsid w:val="006B7396"/>
    <w:rsid w:val="006C448F"/>
    <w:rsid w:val="006D154E"/>
    <w:rsid w:val="006D56EF"/>
    <w:rsid w:val="006F1D1C"/>
    <w:rsid w:val="006F4362"/>
    <w:rsid w:val="00707035"/>
    <w:rsid w:val="00707F09"/>
    <w:rsid w:val="00715A91"/>
    <w:rsid w:val="007207CE"/>
    <w:rsid w:val="00723DCD"/>
    <w:rsid w:val="00726C6A"/>
    <w:rsid w:val="0074161A"/>
    <w:rsid w:val="0074275F"/>
    <w:rsid w:val="00746BEE"/>
    <w:rsid w:val="00747D8A"/>
    <w:rsid w:val="0075645D"/>
    <w:rsid w:val="0077493B"/>
    <w:rsid w:val="00780491"/>
    <w:rsid w:val="00784458"/>
    <w:rsid w:val="00791D3A"/>
    <w:rsid w:val="00792ECD"/>
    <w:rsid w:val="00795316"/>
    <w:rsid w:val="007A2286"/>
    <w:rsid w:val="007A2537"/>
    <w:rsid w:val="007A6ED5"/>
    <w:rsid w:val="007B11E4"/>
    <w:rsid w:val="007B23FE"/>
    <w:rsid w:val="007B495B"/>
    <w:rsid w:val="007C213D"/>
    <w:rsid w:val="007C72D2"/>
    <w:rsid w:val="007D234E"/>
    <w:rsid w:val="007E1683"/>
    <w:rsid w:val="007F5EBF"/>
    <w:rsid w:val="00801408"/>
    <w:rsid w:val="00803609"/>
    <w:rsid w:val="00812AB7"/>
    <w:rsid w:val="00813F59"/>
    <w:rsid w:val="0081628E"/>
    <w:rsid w:val="00820C68"/>
    <w:rsid w:val="00831C76"/>
    <w:rsid w:val="00832C37"/>
    <w:rsid w:val="0084747F"/>
    <w:rsid w:val="00857F06"/>
    <w:rsid w:val="00860B11"/>
    <w:rsid w:val="008628C1"/>
    <w:rsid w:val="00874453"/>
    <w:rsid w:val="008748A6"/>
    <w:rsid w:val="00882603"/>
    <w:rsid w:val="00882F08"/>
    <w:rsid w:val="00891D97"/>
    <w:rsid w:val="008A29E3"/>
    <w:rsid w:val="008A2A35"/>
    <w:rsid w:val="008B1814"/>
    <w:rsid w:val="008C7E1B"/>
    <w:rsid w:val="008E6EF5"/>
    <w:rsid w:val="008F001B"/>
    <w:rsid w:val="008F5EEF"/>
    <w:rsid w:val="00910C72"/>
    <w:rsid w:val="00917033"/>
    <w:rsid w:val="009210F8"/>
    <w:rsid w:val="00922554"/>
    <w:rsid w:val="00922819"/>
    <w:rsid w:val="0094489F"/>
    <w:rsid w:val="009715B2"/>
    <w:rsid w:val="00980B4E"/>
    <w:rsid w:val="00987D69"/>
    <w:rsid w:val="00992B8A"/>
    <w:rsid w:val="00994581"/>
    <w:rsid w:val="009952C8"/>
    <w:rsid w:val="00995C26"/>
    <w:rsid w:val="009A3743"/>
    <w:rsid w:val="009D45CE"/>
    <w:rsid w:val="009E17F2"/>
    <w:rsid w:val="009E2906"/>
    <w:rsid w:val="009F6B6C"/>
    <w:rsid w:val="00A0230D"/>
    <w:rsid w:val="00A04830"/>
    <w:rsid w:val="00A0677D"/>
    <w:rsid w:val="00A15D2A"/>
    <w:rsid w:val="00A440CB"/>
    <w:rsid w:val="00A46F16"/>
    <w:rsid w:val="00A60209"/>
    <w:rsid w:val="00A64BDC"/>
    <w:rsid w:val="00A72D4D"/>
    <w:rsid w:val="00A81FE3"/>
    <w:rsid w:val="00A875AE"/>
    <w:rsid w:val="00AA1256"/>
    <w:rsid w:val="00AA22B1"/>
    <w:rsid w:val="00AD6B33"/>
    <w:rsid w:val="00AE481C"/>
    <w:rsid w:val="00AF1AFB"/>
    <w:rsid w:val="00AF6C01"/>
    <w:rsid w:val="00AF6D18"/>
    <w:rsid w:val="00B041E9"/>
    <w:rsid w:val="00B11FCB"/>
    <w:rsid w:val="00B12383"/>
    <w:rsid w:val="00B20DCE"/>
    <w:rsid w:val="00B23ED1"/>
    <w:rsid w:val="00B512AE"/>
    <w:rsid w:val="00B52CB1"/>
    <w:rsid w:val="00B60C85"/>
    <w:rsid w:val="00B74921"/>
    <w:rsid w:val="00B93B8B"/>
    <w:rsid w:val="00BA00E4"/>
    <w:rsid w:val="00BA76BD"/>
    <w:rsid w:val="00BB22ED"/>
    <w:rsid w:val="00BC4175"/>
    <w:rsid w:val="00BC72F2"/>
    <w:rsid w:val="00BE1AFE"/>
    <w:rsid w:val="00BE3D15"/>
    <w:rsid w:val="00BF0B3A"/>
    <w:rsid w:val="00BF179F"/>
    <w:rsid w:val="00BF308A"/>
    <w:rsid w:val="00BF4276"/>
    <w:rsid w:val="00BF4394"/>
    <w:rsid w:val="00BF63CA"/>
    <w:rsid w:val="00C14045"/>
    <w:rsid w:val="00C219B2"/>
    <w:rsid w:val="00C23D70"/>
    <w:rsid w:val="00C242D8"/>
    <w:rsid w:val="00C2486B"/>
    <w:rsid w:val="00C24AB5"/>
    <w:rsid w:val="00C25209"/>
    <w:rsid w:val="00C34289"/>
    <w:rsid w:val="00C40AA5"/>
    <w:rsid w:val="00C520CE"/>
    <w:rsid w:val="00C55825"/>
    <w:rsid w:val="00C57693"/>
    <w:rsid w:val="00C61F79"/>
    <w:rsid w:val="00C6758F"/>
    <w:rsid w:val="00C82FDB"/>
    <w:rsid w:val="00C8565A"/>
    <w:rsid w:val="00C9706E"/>
    <w:rsid w:val="00CA218B"/>
    <w:rsid w:val="00CA3ED3"/>
    <w:rsid w:val="00CA70AE"/>
    <w:rsid w:val="00CA7BD7"/>
    <w:rsid w:val="00CC3A6B"/>
    <w:rsid w:val="00CC6747"/>
    <w:rsid w:val="00CE1108"/>
    <w:rsid w:val="00CE4434"/>
    <w:rsid w:val="00CF1D9D"/>
    <w:rsid w:val="00CF2715"/>
    <w:rsid w:val="00D04821"/>
    <w:rsid w:val="00D30D07"/>
    <w:rsid w:val="00D372D2"/>
    <w:rsid w:val="00D42186"/>
    <w:rsid w:val="00D44B57"/>
    <w:rsid w:val="00D4724B"/>
    <w:rsid w:val="00D5167D"/>
    <w:rsid w:val="00D51D82"/>
    <w:rsid w:val="00D528AF"/>
    <w:rsid w:val="00D64D28"/>
    <w:rsid w:val="00D70254"/>
    <w:rsid w:val="00D72A76"/>
    <w:rsid w:val="00D8287B"/>
    <w:rsid w:val="00D851F4"/>
    <w:rsid w:val="00D9596B"/>
    <w:rsid w:val="00DA2170"/>
    <w:rsid w:val="00DB2E7F"/>
    <w:rsid w:val="00DB3A13"/>
    <w:rsid w:val="00DB6C94"/>
    <w:rsid w:val="00DE5AE4"/>
    <w:rsid w:val="00DF4D5E"/>
    <w:rsid w:val="00DF55D2"/>
    <w:rsid w:val="00DF5602"/>
    <w:rsid w:val="00E01902"/>
    <w:rsid w:val="00E02E1E"/>
    <w:rsid w:val="00E05C8B"/>
    <w:rsid w:val="00E21A14"/>
    <w:rsid w:val="00E240BA"/>
    <w:rsid w:val="00E30FFD"/>
    <w:rsid w:val="00E37C64"/>
    <w:rsid w:val="00E4617F"/>
    <w:rsid w:val="00E46C14"/>
    <w:rsid w:val="00E54482"/>
    <w:rsid w:val="00E61AA2"/>
    <w:rsid w:val="00E671AC"/>
    <w:rsid w:val="00E6C3AD"/>
    <w:rsid w:val="00E71ACF"/>
    <w:rsid w:val="00E80D48"/>
    <w:rsid w:val="00E82079"/>
    <w:rsid w:val="00E83B9F"/>
    <w:rsid w:val="00E83C26"/>
    <w:rsid w:val="00EB4021"/>
    <w:rsid w:val="00EB4480"/>
    <w:rsid w:val="00EC18F1"/>
    <w:rsid w:val="00EC4045"/>
    <w:rsid w:val="00ED1BF0"/>
    <w:rsid w:val="00ED3599"/>
    <w:rsid w:val="00ED79F9"/>
    <w:rsid w:val="00EE447B"/>
    <w:rsid w:val="00EF2830"/>
    <w:rsid w:val="00F208E0"/>
    <w:rsid w:val="00F22F2B"/>
    <w:rsid w:val="00F257B3"/>
    <w:rsid w:val="00F308D8"/>
    <w:rsid w:val="00F360C8"/>
    <w:rsid w:val="00F375E4"/>
    <w:rsid w:val="00F4399B"/>
    <w:rsid w:val="00F4416B"/>
    <w:rsid w:val="00F62B6C"/>
    <w:rsid w:val="00F63A10"/>
    <w:rsid w:val="00F6657F"/>
    <w:rsid w:val="00F66908"/>
    <w:rsid w:val="00F82D57"/>
    <w:rsid w:val="00F82DFA"/>
    <w:rsid w:val="00F96587"/>
    <w:rsid w:val="00FA2205"/>
    <w:rsid w:val="00FA2714"/>
    <w:rsid w:val="00FC179C"/>
    <w:rsid w:val="00FC20F2"/>
    <w:rsid w:val="00FC3FD5"/>
    <w:rsid w:val="00FC4FCB"/>
    <w:rsid w:val="00FC6BA6"/>
    <w:rsid w:val="00FC7EED"/>
    <w:rsid w:val="00FF6580"/>
    <w:rsid w:val="0223DB23"/>
    <w:rsid w:val="04619989"/>
    <w:rsid w:val="04DF6AC8"/>
    <w:rsid w:val="05A00BC0"/>
    <w:rsid w:val="05E50674"/>
    <w:rsid w:val="08613AEA"/>
    <w:rsid w:val="0A9475A3"/>
    <w:rsid w:val="0B49106B"/>
    <w:rsid w:val="0BC2784A"/>
    <w:rsid w:val="0D10524E"/>
    <w:rsid w:val="0D2E2D8F"/>
    <w:rsid w:val="0E07D36A"/>
    <w:rsid w:val="0FC22026"/>
    <w:rsid w:val="116AF984"/>
    <w:rsid w:val="13664A62"/>
    <w:rsid w:val="13E26D4F"/>
    <w:rsid w:val="13F844C1"/>
    <w:rsid w:val="1464FF6C"/>
    <w:rsid w:val="1487DFEA"/>
    <w:rsid w:val="1652B8C9"/>
    <w:rsid w:val="16DABC86"/>
    <w:rsid w:val="178DD501"/>
    <w:rsid w:val="18CF6123"/>
    <w:rsid w:val="19037F93"/>
    <w:rsid w:val="193A1CEF"/>
    <w:rsid w:val="19C18B23"/>
    <w:rsid w:val="1A8AA294"/>
    <w:rsid w:val="1AD4CDAC"/>
    <w:rsid w:val="1C2E0A8A"/>
    <w:rsid w:val="1C708BD5"/>
    <w:rsid w:val="1E15F756"/>
    <w:rsid w:val="1E60C33D"/>
    <w:rsid w:val="1E7F0974"/>
    <w:rsid w:val="1E9F94EB"/>
    <w:rsid w:val="1EE0DE11"/>
    <w:rsid w:val="1F1E45B8"/>
    <w:rsid w:val="1FCC15FB"/>
    <w:rsid w:val="1FF2B7B4"/>
    <w:rsid w:val="203D0DC4"/>
    <w:rsid w:val="2263554F"/>
    <w:rsid w:val="2367A85A"/>
    <w:rsid w:val="23C87C1D"/>
    <w:rsid w:val="245378A2"/>
    <w:rsid w:val="251BEF5A"/>
    <w:rsid w:val="25DEF96A"/>
    <w:rsid w:val="283BFFC5"/>
    <w:rsid w:val="2909C098"/>
    <w:rsid w:val="29657422"/>
    <w:rsid w:val="29777E0D"/>
    <w:rsid w:val="2A156FF8"/>
    <w:rsid w:val="2AF39375"/>
    <w:rsid w:val="2CB594F4"/>
    <w:rsid w:val="2D1AF672"/>
    <w:rsid w:val="2E51C539"/>
    <w:rsid w:val="2E6FBA4D"/>
    <w:rsid w:val="2EDE24A9"/>
    <w:rsid w:val="2F28ADBB"/>
    <w:rsid w:val="2F7A4038"/>
    <w:rsid w:val="2FACC084"/>
    <w:rsid w:val="2FBCF182"/>
    <w:rsid w:val="30032740"/>
    <w:rsid w:val="330580F6"/>
    <w:rsid w:val="331FEF4B"/>
    <w:rsid w:val="332E43BC"/>
    <w:rsid w:val="33578483"/>
    <w:rsid w:val="33611D14"/>
    <w:rsid w:val="33795F3D"/>
    <w:rsid w:val="34586B04"/>
    <w:rsid w:val="34FDA75F"/>
    <w:rsid w:val="35B27A96"/>
    <w:rsid w:val="36E020CD"/>
    <w:rsid w:val="37ABA651"/>
    <w:rsid w:val="37D4C978"/>
    <w:rsid w:val="396BEA16"/>
    <w:rsid w:val="3A167B9D"/>
    <w:rsid w:val="3A8406DA"/>
    <w:rsid w:val="3BD680F3"/>
    <w:rsid w:val="3BEAC264"/>
    <w:rsid w:val="3CCD7B8C"/>
    <w:rsid w:val="3DD877F8"/>
    <w:rsid w:val="3E187D7B"/>
    <w:rsid w:val="3E73450D"/>
    <w:rsid w:val="42D33BDC"/>
    <w:rsid w:val="42DBB034"/>
    <w:rsid w:val="43383C28"/>
    <w:rsid w:val="44117C99"/>
    <w:rsid w:val="4412929D"/>
    <w:rsid w:val="45A46C27"/>
    <w:rsid w:val="4A3378D2"/>
    <w:rsid w:val="4A6B9661"/>
    <w:rsid w:val="4AD32D23"/>
    <w:rsid w:val="4B5253C9"/>
    <w:rsid w:val="4B62A121"/>
    <w:rsid w:val="4C244D7E"/>
    <w:rsid w:val="4D044D00"/>
    <w:rsid w:val="4D40A8A3"/>
    <w:rsid w:val="4DC6E54A"/>
    <w:rsid w:val="4F290C45"/>
    <w:rsid w:val="4F935218"/>
    <w:rsid w:val="4F948C6E"/>
    <w:rsid w:val="4F98BDEC"/>
    <w:rsid w:val="50279485"/>
    <w:rsid w:val="50548E3B"/>
    <w:rsid w:val="5154C0A9"/>
    <w:rsid w:val="51A90FA0"/>
    <w:rsid w:val="523B591D"/>
    <w:rsid w:val="52A7F7D4"/>
    <w:rsid w:val="52BD44D8"/>
    <w:rsid w:val="53B78F97"/>
    <w:rsid w:val="55B24325"/>
    <w:rsid w:val="5694B438"/>
    <w:rsid w:val="57C6D797"/>
    <w:rsid w:val="580F9E8B"/>
    <w:rsid w:val="58193EC2"/>
    <w:rsid w:val="584A1D0B"/>
    <w:rsid w:val="58AD10BE"/>
    <w:rsid w:val="58D1DFC3"/>
    <w:rsid w:val="5A859BAB"/>
    <w:rsid w:val="5E46FB0F"/>
    <w:rsid w:val="5E7B503D"/>
    <w:rsid w:val="5ED19D5A"/>
    <w:rsid w:val="5F8C9594"/>
    <w:rsid w:val="6086EC3E"/>
    <w:rsid w:val="6149AB12"/>
    <w:rsid w:val="62BBA170"/>
    <w:rsid w:val="62CF31DC"/>
    <w:rsid w:val="6437B520"/>
    <w:rsid w:val="658014A6"/>
    <w:rsid w:val="67028349"/>
    <w:rsid w:val="677AE3A7"/>
    <w:rsid w:val="688F10CB"/>
    <w:rsid w:val="6A7CAACA"/>
    <w:rsid w:val="6AEA6978"/>
    <w:rsid w:val="6CB71F6A"/>
    <w:rsid w:val="6CEB92AF"/>
    <w:rsid w:val="6DD3B352"/>
    <w:rsid w:val="6E39F3DC"/>
    <w:rsid w:val="6E6086C8"/>
    <w:rsid w:val="6ECAC5DE"/>
    <w:rsid w:val="6FEB98C7"/>
    <w:rsid w:val="716BB052"/>
    <w:rsid w:val="71BD1DDC"/>
    <w:rsid w:val="737EFAC4"/>
    <w:rsid w:val="745F0FAD"/>
    <w:rsid w:val="74989F1D"/>
    <w:rsid w:val="750AE2EB"/>
    <w:rsid w:val="752D3BC8"/>
    <w:rsid w:val="76B25D03"/>
    <w:rsid w:val="774DBA50"/>
    <w:rsid w:val="7965BB80"/>
    <w:rsid w:val="7967E709"/>
    <w:rsid w:val="79F4714A"/>
    <w:rsid w:val="79F7F2EF"/>
    <w:rsid w:val="7BF1C47E"/>
    <w:rsid w:val="7BFE48F7"/>
    <w:rsid w:val="7C3948C6"/>
    <w:rsid w:val="7C5CCF2F"/>
    <w:rsid w:val="7C8F333A"/>
    <w:rsid w:val="7D1B359D"/>
    <w:rsid w:val="7E0F2734"/>
    <w:rsid w:val="7E1EE690"/>
    <w:rsid w:val="7E469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8ADF4"/>
  <w15:docId w15:val="{E11A082E-22D6-4B4A-990A-85E0FFACC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C3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3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3496b89-ae39-4b95-9b0a-7e1db9142451">
      <Terms xmlns="http://schemas.microsoft.com/office/infopath/2007/PartnerControls"/>
    </lcf76f155ced4ddcb4097134ff3c332f>
    <TaxCatchAll xmlns="f0dd7157-303a-450d-bc13-d1186934a55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D048BE926C6C40A17A7BC43D16A6BE" ma:contentTypeVersion="16" ma:contentTypeDescription="Create a new document." ma:contentTypeScope="" ma:versionID="e5f94785bdd483a242f5620bd3ac95dd">
  <xsd:schema xmlns:xsd="http://www.w3.org/2001/XMLSchema" xmlns:xs="http://www.w3.org/2001/XMLSchema" xmlns:p="http://schemas.microsoft.com/office/2006/metadata/properties" xmlns:ns2="43496b89-ae39-4b95-9b0a-7e1db9142451" xmlns:ns3="f0dd7157-303a-450d-bc13-d1186934a551" targetNamespace="http://schemas.microsoft.com/office/2006/metadata/properties" ma:root="true" ma:fieldsID="54c7067dbbf08bbb0975c2a590e1c3ae" ns2:_="" ns3:_="">
    <xsd:import namespace="43496b89-ae39-4b95-9b0a-7e1db9142451"/>
    <xsd:import namespace="f0dd7157-303a-450d-bc13-d1186934a5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496b89-ae39-4b95-9b0a-7e1db91424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68cebd22-2a9a-4d3a-90a3-7de294d226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d7157-303a-450d-bc13-d1186934a55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05b35aa-5b73-4bbf-ac97-fdbe87474cb3}" ma:internalName="TaxCatchAll" ma:showField="CatchAllData" ma:web="f0dd7157-303a-450d-bc13-d1186934a5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FB745E-BD0E-43F1-87F9-3669747A50C9}">
  <ds:schemaRefs>
    <ds:schemaRef ds:uri="http://schemas.microsoft.com/office/2006/metadata/properties"/>
    <ds:schemaRef ds:uri="http://schemas.microsoft.com/office/infopath/2007/PartnerControls"/>
    <ds:schemaRef ds:uri="43496b89-ae39-4b95-9b0a-7e1db9142451"/>
    <ds:schemaRef ds:uri="f0dd7157-303a-450d-bc13-d1186934a551"/>
  </ds:schemaRefs>
</ds:datastoreItem>
</file>

<file path=customXml/itemProps2.xml><?xml version="1.0" encoding="utf-8"?>
<ds:datastoreItem xmlns:ds="http://schemas.openxmlformats.org/officeDocument/2006/customXml" ds:itemID="{EA1EB8A9-2E5C-4293-8C0D-3E4BF7CF00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496b89-ae39-4b95-9b0a-7e1db9142451"/>
    <ds:schemaRef ds:uri="f0dd7157-303a-450d-bc13-d1186934a5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ADE6E5-59CC-4182-8AE6-6FF45A1B8F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1192</Characters>
  <Application>Microsoft Office Word</Application>
  <DocSecurity>0</DocSecurity>
  <Lines>298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is</dc:creator>
  <cp:keywords/>
  <cp:lastModifiedBy>Christine Wood</cp:lastModifiedBy>
  <cp:revision>114</cp:revision>
  <cp:lastPrinted>2014-03-25T04:27:00Z</cp:lastPrinted>
  <dcterms:created xsi:type="dcterms:W3CDTF">2026-03-18T17:54:00Z</dcterms:created>
  <dcterms:modified xsi:type="dcterms:W3CDTF">2026-03-2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048BE926C6C40A17A7BC43D16A6BE</vt:lpwstr>
  </property>
  <property fmtid="{D5CDD505-2E9C-101B-9397-08002B2CF9AE}" pid="3" name="MediaServiceImageTags">
    <vt:lpwstr/>
  </property>
</Properties>
</file>